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69A" w:rsidRDefault="004B369A" w:rsidP="004B369A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gure. Masks used to extract mean T</w:t>
      </w:r>
      <w:r>
        <w:rPr>
          <w:b/>
          <w:bCs/>
          <w:color w:val="000000" w:themeColor="text1"/>
          <w:vertAlign w:val="subscript"/>
        </w:rPr>
        <w:t>CRE</w:t>
      </w:r>
      <w:r>
        <w:rPr>
          <w:b/>
          <w:bCs/>
          <w:color w:val="000000" w:themeColor="text1"/>
        </w:rPr>
        <w:t xml:space="preserve"> and FISO in regions contained within the primary olfactory cortex and associated secondary regions. </w:t>
      </w:r>
    </w:p>
    <w:p w:rsidR="004B369A" w:rsidRDefault="004B369A" w:rsidP="004B369A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The primary olfactory cortex (red) and secondary olfactory areas (green) visualized together.</w:t>
      </w:r>
    </w:p>
    <w:p w:rsidR="004B369A" w:rsidRDefault="004B369A" w:rsidP="004B369A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The primary olfactory cortex included the bilateral amygdala (blood red), anterior olfactory nucleus (AON; green), entorhinal cortex (light blue), frontal piriform (plasma purple), olfactory bulb (winter blue), olfactory tract (orange), olfactory tubercle (cool blue), and temporal piriform (yellow). </w:t>
      </w:r>
    </w:p>
    <w:p w:rsidR="0018529B" w:rsidRDefault="004B369A" w:rsidP="004B369A">
      <w:r>
        <w:rPr>
          <w:color w:val="000000" w:themeColor="text1"/>
        </w:rPr>
        <w:t xml:space="preserve">The secondary olfactory areas included Crus 2 of the cerebellum (red), frontal inferior (green), middle (blue), and superior (orange) orbital gyri, hippocampus (periwinkle blue), insula (purple), </w:t>
      </w:r>
      <w:proofErr w:type="spellStart"/>
      <w:r>
        <w:rPr>
          <w:color w:val="000000" w:themeColor="text1"/>
        </w:rPr>
        <w:t>parahippocampal</w:t>
      </w:r>
      <w:proofErr w:type="spellEnd"/>
      <w:r>
        <w:rPr>
          <w:color w:val="000000" w:themeColor="text1"/>
        </w:rPr>
        <w:t xml:space="preserve"> cortex (yellow), and thalamus (light blue).</w:t>
      </w:r>
      <w:bookmarkStart w:id="0" w:name="_GoBack"/>
      <w:bookmarkEnd w:id="0"/>
    </w:p>
    <w:sectPr w:rsidR="00185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C51404"/>
    <w:multiLevelType w:val="hybridMultilevel"/>
    <w:tmpl w:val="AE1E3E9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29B"/>
    <w:rsid w:val="0018529B"/>
    <w:rsid w:val="004B369A"/>
    <w:rsid w:val="00FD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2011C3-3D4B-453E-8015-F299059E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69A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4-03-21T10:23:00Z</dcterms:created>
  <dcterms:modified xsi:type="dcterms:W3CDTF">2024-03-21T10:23:00Z</dcterms:modified>
</cp:coreProperties>
</file>